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F69C3" w:rsidRPr="00F977A8" w:rsidRDefault="007F69C3" w:rsidP="007F69C3">
      <w:pPr>
        <w:spacing w:line="480" w:lineRule="auto"/>
        <w:rPr>
          <w:rFonts w:ascii="Times New Roman" w:hAnsi="Times New Roman" w:cs="Times New Roman"/>
          <w:b/>
          <w:bCs/>
        </w:rPr>
      </w:pPr>
      <w:r>
        <w:t xml:space="preserve">Data Supplement to: </w:t>
      </w:r>
      <w:r w:rsidRPr="00F977A8">
        <w:rPr>
          <w:rFonts w:ascii="Times New Roman" w:hAnsi="Times New Roman" w:cs="Times New Roman"/>
          <w:b/>
          <w:bCs/>
        </w:rPr>
        <w:t xml:space="preserve">Dietary modulation of Lung Lipids Influences Inflammatory Responses to Inhaled Ozone </w:t>
      </w:r>
    </w:p>
    <w:p w:rsidR="007F69C3" w:rsidRPr="00F977A8" w:rsidRDefault="007F69C3" w:rsidP="007F69C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977A8">
        <w:rPr>
          <w:rFonts w:ascii="Times New Roman" w:hAnsi="Times New Roman" w:cs="Times New Roman"/>
          <w:b/>
          <w:bCs/>
        </w:rPr>
        <w:t>Russell Hunter</w:t>
      </w:r>
      <w:r w:rsidRPr="00F977A8">
        <w:rPr>
          <w:rFonts w:ascii="Times New Roman" w:hAnsi="Times New Roman" w:cs="Times New Roman"/>
          <w:b/>
          <w:bCs/>
          <w:vertAlign w:val="superscript"/>
        </w:rPr>
        <w:t>1</w:t>
      </w:r>
      <w:r w:rsidRPr="00F977A8">
        <w:rPr>
          <w:rFonts w:ascii="Times New Roman" w:hAnsi="Times New Roman" w:cs="Times New Roman"/>
          <w:b/>
          <w:bCs/>
        </w:rPr>
        <w:t>, Brenna Baird</w:t>
      </w:r>
      <w:r w:rsidRPr="00F977A8">
        <w:rPr>
          <w:rFonts w:ascii="Times New Roman" w:hAnsi="Times New Roman" w:cs="Times New Roman"/>
          <w:b/>
          <w:bCs/>
          <w:vertAlign w:val="superscript"/>
        </w:rPr>
        <w:t>1</w:t>
      </w:r>
      <w:r w:rsidRPr="00F977A8">
        <w:rPr>
          <w:rFonts w:ascii="Times New Roman" w:hAnsi="Times New Roman" w:cs="Times New Roman"/>
          <w:b/>
          <w:bCs/>
        </w:rPr>
        <w:t>, Milad Mazloumi-Bakhshayesh</w:t>
      </w:r>
      <w:r w:rsidRPr="00F977A8">
        <w:rPr>
          <w:rFonts w:ascii="Times New Roman" w:hAnsi="Times New Roman" w:cs="Times New Roman"/>
          <w:b/>
          <w:bCs/>
          <w:vertAlign w:val="superscript"/>
        </w:rPr>
        <w:t>1</w:t>
      </w:r>
      <w:r w:rsidRPr="00F977A8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iem</w:t>
      </w:r>
      <w:proofErr w:type="spellEnd"/>
      <w:r>
        <w:rPr>
          <w:rFonts w:ascii="Times New Roman" w:hAnsi="Times New Roman" w:cs="Times New Roman"/>
          <w:b/>
          <w:bCs/>
        </w:rPr>
        <w:t xml:space="preserve"> Goitom</w:t>
      </w:r>
      <w:r w:rsidRPr="00C15727"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F977A8">
        <w:rPr>
          <w:rFonts w:ascii="Times New Roman" w:hAnsi="Times New Roman" w:cs="Times New Roman"/>
          <w:b/>
          <w:bCs/>
        </w:rPr>
        <w:t>Selita</w:t>
      </w:r>
      <w:proofErr w:type="spellEnd"/>
      <w:r w:rsidRPr="00F977A8">
        <w:rPr>
          <w:rFonts w:ascii="Times New Roman" w:hAnsi="Times New Roman" w:cs="Times New Roman"/>
          <w:b/>
          <w:bCs/>
        </w:rPr>
        <w:t xml:space="preserve"> Lucas</w:t>
      </w:r>
      <w:r w:rsidRPr="00F977A8">
        <w:rPr>
          <w:rFonts w:ascii="Times New Roman" w:hAnsi="Times New Roman" w:cs="Times New Roman"/>
          <w:b/>
          <w:bCs/>
          <w:vertAlign w:val="superscript"/>
        </w:rPr>
        <w:t>1</w:t>
      </w:r>
      <w:r w:rsidRPr="00F977A8">
        <w:rPr>
          <w:rFonts w:ascii="Times New Roman" w:hAnsi="Times New Roman" w:cs="Times New Roman"/>
          <w:b/>
          <w:bCs/>
        </w:rPr>
        <w:t>, Guy Herbert</w:t>
      </w:r>
      <w:r w:rsidRPr="00F977A8">
        <w:rPr>
          <w:rFonts w:ascii="Times New Roman" w:hAnsi="Times New Roman" w:cs="Times New Roman"/>
          <w:b/>
          <w:bCs/>
          <w:vertAlign w:val="superscript"/>
        </w:rPr>
        <w:t>1</w:t>
      </w:r>
      <w:r w:rsidRPr="00F977A8">
        <w:rPr>
          <w:rFonts w:ascii="Times New Roman" w:hAnsi="Times New Roman" w:cs="Times New Roman"/>
          <w:b/>
          <w:bCs/>
        </w:rPr>
        <w:t>, David Scieszka</w:t>
      </w:r>
      <w:r w:rsidRPr="00F977A8">
        <w:rPr>
          <w:rFonts w:ascii="Times New Roman" w:hAnsi="Times New Roman" w:cs="Times New Roman"/>
          <w:b/>
          <w:bCs/>
          <w:vertAlign w:val="superscript"/>
        </w:rPr>
        <w:t>1</w:t>
      </w:r>
      <w:r w:rsidRPr="00F977A8">
        <w:rPr>
          <w:rFonts w:ascii="Times New Roman" w:hAnsi="Times New Roman" w:cs="Times New Roman"/>
          <w:b/>
          <w:bCs/>
        </w:rPr>
        <w:t>, Edward Davis</w:t>
      </w:r>
      <w:r w:rsidRPr="00F977A8">
        <w:rPr>
          <w:rFonts w:ascii="Times New Roman" w:hAnsi="Times New Roman" w:cs="Times New Roman"/>
          <w:b/>
          <w:bCs/>
          <w:vertAlign w:val="superscript"/>
        </w:rPr>
        <w:t>2</w:t>
      </w:r>
      <w:r w:rsidRPr="00F977A8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F977A8">
        <w:rPr>
          <w:rFonts w:ascii="Times New Roman" w:hAnsi="Times New Roman" w:cs="Times New Roman"/>
          <w:b/>
          <w:bCs/>
        </w:rPr>
        <w:t>Haiwei</w:t>
      </w:r>
      <w:proofErr w:type="spellEnd"/>
      <w:r w:rsidRPr="00F977A8">
        <w:rPr>
          <w:rFonts w:ascii="Times New Roman" w:hAnsi="Times New Roman" w:cs="Times New Roman"/>
          <w:b/>
          <w:bCs/>
        </w:rPr>
        <w:t xml:space="preserve"> Gu</w:t>
      </w:r>
      <w:r w:rsidRPr="00F977A8">
        <w:rPr>
          <w:rFonts w:ascii="Times New Roman" w:hAnsi="Times New Roman" w:cs="Times New Roman"/>
          <w:b/>
          <w:bCs/>
          <w:vertAlign w:val="superscript"/>
        </w:rPr>
        <w:t>3</w:t>
      </w:r>
      <w:r w:rsidRPr="00F977A8">
        <w:rPr>
          <w:rFonts w:ascii="Times New Roman" w:hAnsi="Times New Roman" w:cs="Times New Roman"/>
          <w:b/>
          <w:bCs/>
        </w:rPr>
        <w:t>, Yan Jin</w:t>
      </w:r>
      <w:proofErr w:type="gramStart"/>
      <w:r w:rsidRPr="00F977A8">
        <w:rPr>
          <w:rFonts w:ascii="Times New Roman" w:hAnsi="Times New Roman" w:cs="Times New Roman"/>
          <w:b/>
          <w:bCs/>
          <w:vertAlign w:val="superscript"/>
        </w:rPr>
        <w:t>3</w:t>
      </w:r>
      <w:r w:rsidRPr="00F977A8">
        <w:rPr>
          <w:rFonts w:ascii="Times New Roman" w:hAnsi="Times New Roman" w:cs="Times New Roman"/>
          <w:b/>
          <w:bCs/>
        </w:rPr>
        <w:t>,  Barry</w:t>
      </w:r>
      <w:proofErr w:type="gramEnd"/>
      <w:r>
        <w:rPr>
          <w:rFonts w:ascii="Times New Roman" w:hAnsi="Times New Roman" w:cs="Times New Roman"/>
          <w:b/>
          <w:bCs/>
        </w:rPr>
        <w:t xml:space="preserve"> E.</w:t>
      </w:r>
      <w:r w:rsidRPr="00F977A8">
        <w:rPr>
          <w:rFonts w:ascii="Times New Roman" w:hAnsi="Times New Roman" w:cs="Times New Roman"/>
          <w:b/>
          <w:bCs/>
        </w:rPr>
        <w:t xml:space="preserve"> Bleske</w:t>
      </w:r>
      <w:r>
        <w:rPr>
          <w:rFonts w:ascii="Times New Roman" w:hAnsi="Times New Roman" w:cs="Times New Roman"/>
          <w:b/>
          <w:bCs/>
          <w:vertAlign w:val="superscript"/>
        </w:rPr>
        <w:t>4</w:t>
      </w:r>
      <w:r w:rsidRPr="00F977A8">
        <w:rPr>
          <w:rFonts w:ascii="Times New Roman" w:hAnsi="Times New Roman" w:cs="Times New Roman"/>
          <w:b/>
          <w:bCs/>
        </w:rPr>
        <w:t>,  Matthew</w:t>
      </w:r>
      <w:r>
        <w:rPr>
          <w:rFonts w:ascii="Times New Roman" w:hAnsi="Times New Roman" w:cs="Times New Roman"/>
          <w:b/>
          <w:bCs/>
        </w:rPr>
        <w:t xml:space="preserve"> J.</w:t>
      </w:r>
      <w:r w:rsidRPr="00F977A8">
        <w:rPr>
          <w:rFonts w:ascii="Times New Roman" w:hAnsi="Times New Roman" w:cs="Times New Roman"/>
          <w:b/>
          <w:bCs/>
        </w:rPr>
        <w:t xml:space="preserve"> Campen</w:t>
      </w:r>
      <w:r w:rsidRPr="00F977A8">
        <w:rPr>
          <w:rFonts w:ascii="Times New Roman" w:hAnsi="Times New Roman" w:cs="Times New Roman"/>
          <w:b/>
          <w:bCs/>
          <w:vertAlign w:val="superscript"/>
        </w:rPr>
        <w:t>1</w:t>
      </w:r>
      <w:r w:rsidRPr="00F977A8">
        <w:rPr>
          <w:rFonts w:ascii="Times New Roman" w:hAnsi="Times New Roman" w:cs="Times New Roman"/>
          <w:b/>
          <w:bCs/>
        </w:rPr>
        <w:t>*</w:t>
      </w:r>
    </w:p>
    <w:p w:rsidR="007F69C3" w:rsidRPr="00F977A8" w:rsidRDefault="007F69C3" w:rsidP="007F69C3">
      <w:pPr>
        <w:spacing w:after="0" w:line="480" w:lineRule="auto"/>
        <w:rPr>
          <w:rFonts w:ascii="Times New Roman" w:eastAsiaTheme="minorEastAsia" w:hAnsi="Times New Roman" w:cs="Times New Roman"/>
          <w:lang w:eastAsia="zh-CN"/>
        </w:rPr>
      </w:pPr>
      <w:r w:rsidRPr="00F977A8">
        <w:rPr>
          <w:rFonts w:ascii="Times New Roman" w:eastAsiaTheme="minorEastAsia" w:hAnsi="Times New Roman" w:cs="Times New Roman"/>
          <w:vertAlign w:val="superscript"/>
          <w:lang w:val="en"/>
        </w:rPr>
        <w:t>1</w:t>
      </w:r>
      <w:r w:rsidRPr="00F977A8">
        <w:rPr>
          <w:rFonts w:ascii="Times New Roman" w:eastAsiaTheme="minorEastAsia" w:hAnsi="Times New Roman" w:cs="Times New Roman"/>
          <w:lang w:eastAsia="zh-CN"/>
        </w:rPr>
        <w:t xml:space="preserve"> Department of Pharmaceutical Sciences, University of New Mexico College of Pharmacy, Albuquerque, NM USA 87131</w:t>
      </w:r>
    </w:p>
    <w:p w:rsidR="007F69C3" w:rsidRPr="00F977A8" w:rsidRDefault="007F69C3" w:rsidP="007F69C3">
      <w:pPr>
        <w:spacing w:after="0" w:line="480" w:lineRule="auto"/>
        <w:rPr>
          <w:rFonts w:ascii="Times New Roman" w:eastAsiaTheme="minorEastAsia" w:hAnsi="Times New Roman" w:cs="Times New Roman"/>
          <w:lang w:eastAsia="zh-CN"/>
        </w:rPr>
      </w:pPr>
      <w:r w:rsidRPr="00F977A8">
        <w:rPr>
          <w:rFonts w:ascii="Times New Roman" w:eastAsiaTheme="minorEastAsia" w:hAnsi="Times New Roman" w:cs="Times New Roman"/>
          <w:vertAlign w:val="superscript"/>
          <w:lang w:eastAsia="zh-CN"/>
        </w:rPr>
        <w:t xml:space="preserve">2 </w:t>
      </w:r>
      <w:r w:rsidRPr="00F977A8">
        <w:rPr>
          <w:rFonts w:ascii="Times New Roman" w:eastAsiaTheme="minorEastAsia" w:hAnsi="Times New Roman" w:cs="Times New Roman"/>
          <w:lang w:eastAsia="zh-CN"/>
        </w:rPr>
        <w:t>University of New Mexico Prevention Research Center</w:t>
      </w:r>
      <w:bookmarkStart w:id="0" w:name="_Hlk152662156"/>
      <w:r>
        <w:rPr>
          <w:rFonts w:ascii="Times New Roman" w:eastAsiaTheme="minorEastAsia" w:hAnsi="Times New Roman" w:cs="Times New Roman"/>
          <w:lang w:eastAsia="zh-CN"/>
        </w:rPr>
        <w:t xml:space="preserve">, </w:t>
      </w:r>
      <w:r w:rsidRPr="0077177A">
        <w:rPr>
          <w:rFonts w:ascii="Times New Roman" w:eastAsiaTheme="minorEastAsia" w:hAnsi="Times New Roman" w:cs="Times New Roman"/>
          <w:lang w:eastAsia="zh-CN"/>
        </w:rPr>
        <w:t>University of New Mexico</w:t>
      </w:r>
      <w:r>
        <w:rPr>
          <w:rFonts w:ascii="Times New Roman" w:eastAsiaTheme="minorEastAsia" w:hAnsi="Times New Roman" w:cs="Times New Roman"/>
          <w:lang w:eastAsia="zh-CN"/>
        </w:rPr>
        <w:t xml:space="preserve">, </w:t>
      </w:r>
      <w:r w:rsidRPr="0077177A">
        <w:rPr>
          <w:rFonts w:ascii="Times New Roman" w:eastAsiaTheme="minorEastAsia" w:hAnsi="Times New Roman" w:cs="Times New Roman"/>
          <w:lang w:eastAsia="zh-CN"/>
        </w:rPr>
        <w:t>Albuquerque, NM USA 87131</w:t>
      </w:r>
      <w:bookmarkEnd w:id="0"/>
    </w:p>
    <w:p w:rsidR="007F69C3" w:rsidRDefault="007F69C3" w:rsidP="007F69C3">
      <w:pPr>
        <w:spacing w:after="0" w:line="480" w:lineRule="auto"/>
        <w:rPr>
          <w:rFonts w:ascii="Times New Roman" w:eastAsiaTheme="minorEastAsia" w:hAnsi="Times New Roman" w:cs="Times New Roman"/>
          <w:lang w:eastAsia="zh-CN"/>
        </w:rPr>
      </w:pPr>
      <w:r w:rsidRPr="00F977A8">
        <w:rPr>
          <w:rFonts w:ascii="Times New Roman" w:eastAsiaTheme="minorEastAsia" w:hAnsi="Times New Roman" w:cs="Times New Roman"/>
          <w:vertAlign w:val="superscript"/>
          <w:lang w:eastAsia="zh-CN"/>
        </w:rPr>
        <w:t>3</w:t>
      </w:r>
      <w:r w:rsidRPr="00F977A8">
        <w:rPr>
          <w:rFonts w:ascii="Times New Roman" w:hAnsi="Times New Roman" w:cs="Times New Roman"/>
        </w:rPr>
        <w:t xml:space="preserve"> </w:t>
      </w:r>
      <w:r w:rsidRPr="00F977A8">
        <w:rPr>
          <w:rFonts w:ascii="Times New Roman" w:eastAsiaTheme="minorEastAsia" w:hAnsi="Times New Roman" w:cs="Times New Roman"/>
          <w:lang w:eastAsia="zh-CN"/>
        </w:rPr>
        <w:t>Center for Translational Sciences, Florida International University, Port St. Lucie, FL 34987</w:t>
      </w:r>
    </w:p>
    <w:p w:rsidR="007F69C3" w:rsidRPr="00F977A8" w:rsidRDefault="007F69C3" w:rsidP="007F69C3">
      <w:pPr>
        <w:spacing w:after="0" w:line="480" w:lineRule="auto"/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/>
          <w:lang w:eastAsia="zh-CN"/>
        </w:rPr>
        <w:t>4 Department of Pharmacy Practice and Administrative Sciences,</w:t>
      </w:r>
      <w:r w:rsidRPr="00A62844">
        <w:rPr>
          <w:rFonts w:ascii="Times New Roman" w:eastAsiaTheme="minorEastAsia" w:hAnsi="Times New Roman" w:cs="Times New Roman"/>
          <w:lang w:eastAsia="zh-CN"/>
        </w:rPr>
        <w:t xml:space="preserve"> University of New Mexico, Albuquerque, NM USA 87131</w:t>
      </w:r>
    </w:p>
    <w:p w:rsidR="007F69C3" w:rsidRPr="00F977A8" w:rsidRDefault="007F69C3" w:rsidP="007F69C3">
      <w:pPr>
        <w:spacing w:after="0" w:line="480" w:lineRule="auto"/>
        <w:rPr>
          <w:rFonts w:ascii="Times New Roman" w:eastAsiaTheme="minorEastAsia" w:hAnsi="Times New Roman" w:cs="Times New Roman"/>
          <w:vertAlign w:val="superscript"/>
        </w:rPr>
      </w:pPr>
    </w:p>
    <w:p w:rsidR="007F69C3" w:rsidRPr="00F977A8" w:rsidRDefault="007F69C3" w:rsidP="007F69C3">
      <w:pPr>
        <w:spacing w:after="0" w:line="480" w:lineRule="auto"/>
        <w:rPr>
          <w:rFonts w:ascii="Times New Roman" w:eastAsiaTheme="minorEastAsia" w:hAnsi="Times New Roman" w:cs="Times New Roman"/>
          <w:vertAlign w:val="superscript"/>
        </w:rPr>
      </w:pPr>
    </w:p>
    <w:p w:rsidR="007F69C3" w:rsidRPr="00F977A8" w:rsidRDefault="007F69C3" w:rsidP="007F69C3">
      <w:pPr>
        <w:spacing w:after="0" w:line="480" w:lineRule="auto"/>
        <w:rPr>
          <w:rFonts w:ascii="Times New Roman" w:eastAsiaTheme="minorEastAsia" w:hAnsi="Times New Roman" w:cs="Times New Roman"/>
        </w:rPr>
      </w:pPr>
      <w:r w:rsidRPr="00F977A8">
        <w:rPr>
          <w:rFonts w:ascii="Times New Roman" w:eastAsiaTheme="minorEastAsia" w:hAnsi="Times New Roman" w:cs="Times New Roman"/>
        </w:rPr>
        <w:t>*To whom correspondence should be addressed:</w:t>
      </w:r>
    </w:p>
    <w:p w:rsidR="007F69C3" w:rsidRPr="00F977A8" w:rsidRDefault="007F69C3" w:rsidP="007F69C3">
      <w:pPr>
        <w:spacing w:after="0" w:line="480" w:lineRule="auto"/>
        <w:rPr>
          <w:rFonts w:ascii="Times New Roman" w:eastAsiaTheme="minorEastAsia" w:hAnsi="Times New Roman" w:cs="Times New Roman"/>
          <w:lang w:eastAsia="zh-CN"/>
        </w:rPr>
      </w:pPr>
      <w:r w:rsidRPr="00F977A8">
        <w:rPr>
          <w:rFonts w:ascii="Times New Roman" w:eastAsiaTheme="minorEastAsia" w:hAnsi="Times New Roman" w:cs="Times New Roman"/>
          <w:lang w:eastAsia="zh-CN"/>
        </w:rPr>
        <w:t xml:space="preserve">Matthew J Campen, PhD, Department of Pharmaceutical Sciences, MSC09 5360, 1 University of New Mexico, Albuquerque, NM 87131-0001, (505) 272-5569, </w:t>
      </w:r>
      <w:hyperlink r:id="rId4" w:history="1">
        <w:r w:rsidRPr="00F977A8">
          <w:rPr>
            <w:rStyle w:val="Hyperlink"/>
            <w:rFonts w:ascii="Times New Roman" w:eastAsiaTheme="minorEastAsia" w:hAnsi="Times New Roman" w:cs="Times New Roman"/>
            <w:lang w:eastAsia="zh-CN"/>
          </w:rPr>
          <w:t>MCampen@salud.unm.edu</w:t>
        </w:r>
      </w:hyperlink>
    </w:p>
    <w:p w:rsidR="007F69C3" w:rsidRDefault="007F69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7F69C3" w:rsidRDefault="007F69C3" w:rsidP="007F69C3">
      <w:pPr>
        <w:rPr>
          <w:rFonts w:ascii="Times New Roman" w:hAnsi="Times New Roman" w:cs="Times New Roman"/>
        </w:rPr>
      </w:pPr>
      <w:r w:rsidRPr="00986BBF">
        <w:rPr>
          <w:rFonts w:ascii="Times New Roman" w:hAnsi="Times New Roman" w:cs="Times New Roman"/>
          <w:b/>
          <w:bCs/>
        </w:rPr>
        <w:lastRenderedPageBreak/>
        <w:t>Supplemental 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986BBF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Lipid Ontology table of terms from students t-test of Standard Chow diet filtered air group versus Standard Chow diet ozone exposed group.</w:t>
      </w:r>
    </w:p>
    <w:p w:rsidR="007F69C3" w:rsidRDefault="007F69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3116"/>
        <w:gridCol w:w="966"/>
        <w:gridCol w:w="960"/>
        <w:gridCol w:w="960"/>
        <w:gridCol w:w="1667"/>
      </w:tblGrid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Term ID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986B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nnotated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DR q-value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-LOG(FDR-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qvalue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7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ates [GP10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76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88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1116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cholines [GP01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715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60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19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ethanolamines [GP02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985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8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51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6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glycerols [GP04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7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14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695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5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serines [GP03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3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38E-03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5852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808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97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0120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90E-0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9E-04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70114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66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8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927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25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7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8545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514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12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75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09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12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5078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89E-03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53910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092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1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33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35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13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716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25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2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19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7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840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25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4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56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99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2257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2222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5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062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63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637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88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6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332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48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609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0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6:1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048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8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194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2223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7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52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3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446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499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58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033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2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564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19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71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3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005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1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33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3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20:5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6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82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788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44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 1-phosphates [SP0205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631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58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033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8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 phosphocholines (sphingomyelins) [SP03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08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3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7614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7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s [SP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064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8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51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ontains ether-bon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2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8716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747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09965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751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4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6360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5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glycer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4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5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4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0657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4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inosit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6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9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45E-03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7314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ON:000005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ser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3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985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7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2525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endoplasmic reticulum (ER)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9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11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861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endosome/lysosom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980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17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798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3-15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605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38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82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0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6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195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4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108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6-18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558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50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5593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8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882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8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194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10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8 carbons or l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003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1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56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9-21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656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24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026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176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6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547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0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107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1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33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2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520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99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2257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2-2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0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8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194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654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69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09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6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658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06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1752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3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086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66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7652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3-5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5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3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3754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4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25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38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5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23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6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06875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less than 2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11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8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194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18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237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4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108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2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522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0966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3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13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64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634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[FA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469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38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and conjugates [FA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469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38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with 19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516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38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lipid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L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ates [GP10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522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0966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714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09965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046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1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33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glycer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4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3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38E-03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5852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inosit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6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45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56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917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lipids [GP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30E-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17E-07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6635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ser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3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9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2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4771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olgi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apparatu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2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85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530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eadgroup with negative charg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0E-0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05E-04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9670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eadgroup with neutral charg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headgroup with positive charge / 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zwitter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-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80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60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119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368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87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3136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61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7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8545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ON:000173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583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58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033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pid droplet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1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pid storag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0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lipid-mediated 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168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89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292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6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94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3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7614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794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0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576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6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7989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59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ysoglycerophospholipi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017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1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56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1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embrane component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0E-1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1E-08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88272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itochondr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86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16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8090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acyl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05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642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4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6360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4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acyl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05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732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0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unsaturated fatty aci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15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1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56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44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cylsphingos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(ceramides) [SP02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1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1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56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egative intrinsic curv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028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8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194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eutral intrinsic curv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1E-03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99567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276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86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6367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olyunsaturated fatty aci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75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09965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ositive intrinsic curv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26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9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77211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aturated fatty aci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261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90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237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phingolipids [SP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308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48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609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62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triacylglycerols [GL03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749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45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6360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1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19E-03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65955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95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37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5951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6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75E-03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2330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19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7E-01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8545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4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33E-02</w:t>
            </w:r>
          </w:p>
        </w:tc>
        <w:tc>
          <w:tcPr>
            <w:tcW w:w="166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198596</w:t>
            </w:r>
          </w:p>
        </w:tc>
      </w:tr>
    </w:tbl>
    <w:p w:rsidR="00296682" w:rsidRDefault="00296682">
      <w:pPr>
        <w:rPr>
          <w:rFonts w:ascii="Times New Roman" w:hAnsi="Times New Roman" w:cs="Times New Roman"/>
        </w:rPr>
      </w:pPr>
    </w:p>
    <w:p w:rsidR="00986BBF" w:rsidRDefault="00986B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F69C3" w:rsidRDefault="007F69C3" w:rsidP="007F69C3">
      <w:pPr>
        <w:rPr>
          <w:rFonts w:ascii="Times New Roman" w:hAnsi="Times New Roman" w:cs="Times New Roman"/>
        </w:rPr>
      </w:pPr>
      <w:r w:rsidRPr="00986BBF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986BBF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Lipid Ontology table of terms from students t-test of Soybean Oil diet filtered air group versus Soybean Oil diet ozone exposed group.</w:t>
      </w:r>
    </w:p>
    <w:p w:rsidR="00296682" w:rsidRDefault="0029668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3116"/>
        <w:gridCol w:w="966"/>
        <w:gridCol w:w="960"/>
        <w:gridCol w:w="960"/>
        <w:gridCol w:w="1397"/>
      </w:tblGrid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Term ID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986B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nnotated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DR q-value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-LOG (FDR q-value)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7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ates [GP10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976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cholines [GP01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432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95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05395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ethanolamines [GP02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17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5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2893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6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glycerols [GP04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4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2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71669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5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serines [GP03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04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2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91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98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0011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0E-0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38E-07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35852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55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21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357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93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02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1999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658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14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630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146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6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8613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3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03E-03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5185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942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02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1999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0E-0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27E-04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64397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25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2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161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6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8613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25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4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3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8716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2222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5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54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88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6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76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2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1815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0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6:1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3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79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681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2223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7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73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1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3638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1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4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8515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2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99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9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135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3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096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3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20:5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10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5860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44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 1-phosphates [SP0205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382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87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3136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8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 phosphocholines (sphingomyelins) [SP03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736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5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0966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7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s [SP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69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04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383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ontains ether-bon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763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7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04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142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81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3582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41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2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71669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5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glycer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4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7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98E-03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22329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4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inosit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6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70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38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6921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ON:000005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ser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3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61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64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7839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endoplasmic reticulum (ER)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80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41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6680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endosome/lysosom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80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2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9464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3-15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75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1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387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934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7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49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6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98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3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1530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6-18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65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38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6921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8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206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76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2239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10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8 carbons or l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09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98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0011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9-21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59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70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6955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669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0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17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64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17783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2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599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6012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2-2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428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87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3136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486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6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47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87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3136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3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132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3-5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10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98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0011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4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22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8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927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5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0E-0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58E-04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5883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less than 2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8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05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9420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18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198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9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7985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2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67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72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294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3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5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7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7061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[FA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6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9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6257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and conjugates [FA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6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9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6257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with 19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91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lipid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L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915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ates [GP10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82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0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419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95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05395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22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8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927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glycer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4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60E-0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08E-05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09258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inosit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6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90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80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2021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lipids [GP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70E-1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75E-08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2330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ser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3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9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13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8990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olgi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apparatu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66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67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7348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eadgroup with negative charg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50E-0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05E-06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29670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eadgroup with neutral charg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915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headgroup with positive charge / 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zwitter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-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2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9464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716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4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1247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72E-03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11238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ON:000173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14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66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7652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pid droplet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916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1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pid storag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916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0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lipid-mediated 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891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6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64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38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6921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317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87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3136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36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2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71669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59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ysoglycerophospholipi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87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05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9420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1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embrane component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40E-1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75E-08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2330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itochondr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0E-0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05E-06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29670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acyl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05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907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76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5448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4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acyl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05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257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45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6218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unsaturated fatty aci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416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87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3136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44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cylsphingos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(ceramides) [SP02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920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egative intrinsic curv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632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eutral intrinsic curv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73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05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9420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819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0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olyunsaturated fatty aci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34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70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2790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ositive intrinsic curv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7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14E-03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21183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aturated fatty aci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02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98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0011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phingolipids [SP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440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84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5354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62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triacylglycerols [GL03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9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86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37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12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736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00E-0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05E-06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29670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43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12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40005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6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1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11E-03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95467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107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3E-01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9250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2E-02</w:t>
            </w:r>
          </w:p>
        </w:tc>
        <w:tc>
          <w:tcPr>
            <w:tcW w:w="139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716699</w:t>
            </w:r>
          </w:p>
        </w:tc>
      </w:tr>
    </w:tbl>
    <w:p w:rsidR="00296682" w:rsidRDefault="00296682">
      <w:pPr>
        <w:rPr>
          <w:rFonts w:ascii="Times New Roman" w:hAnsi="Times New Roman" w:cs="Times New Roman"/>
        </w:rPr>
      </w:pPr>
    </w:p>
    <w:p w:rsidR="007F69C3" w:rsidRDefault="007F69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7F69C3" w:rsidRDefault="007F69C3" w:rsidP="007F69C3">
      <w:pPr>
        <w:rPr>
          <w:rFonts w:ascii="Times New Roman" w:hAnsi="Times New Roman" w:cs="Times New Roman"/>
        </w:rPr>
      </w:pPr>
      <w:r w:rsidRPr="00986BBF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296682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Lipid Ontology table of terms from students t-test of Flaxseed Oil diet filtered air group versus Flaxseed Oil diet ozone-exposed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3726"/>
        <w:gridCol w:w="1008"/>
        <w:gridCol w:w="900"/>
        <w:gridCol w:w="990"/>
        <w:gridCol w:w="1165"/>
      </w:tblGrid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Term ID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986B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nnotated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DR q-value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-LOG (FDR q-value)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7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ates [GP1002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8517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cholines [GP0102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914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12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9044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ethanolamines [GP0202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829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88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5158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6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glycerols [GP0402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522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2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79426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54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serines [GP0302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815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00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22879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4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bilayer thicknes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700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21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8316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2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lateral diffusion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10E-0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5E-04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732828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transition temperatur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259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81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3582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bilayer thicknes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869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00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22879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8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lateral diffusion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805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312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7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transition temperatur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91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9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8280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3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bilayer thicknes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90E-0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61E-04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5103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lateral diffusion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0617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47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6679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transition temperatur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8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4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8296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254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2:0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5024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61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499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25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4:0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9064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312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2222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5:0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385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41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6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882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6:0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45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5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3863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0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6:1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06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62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5026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2223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7:0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9034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52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8575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0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39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69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2882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3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2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72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2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136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4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3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846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00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22879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3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20:5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017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96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4769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446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 1-phosphates [SP0205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120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7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249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84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 phosphocholines (sphingomyelins) [SP0301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6254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78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55955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77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s [SP02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825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7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ontains ether-bond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4017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79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846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01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188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14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43095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8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01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124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7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0553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5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glycer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401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80E-0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8E-04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80134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47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inosit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601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34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5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3863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53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ser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301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1314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8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8193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endoplasmic reticulum (ER)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9927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6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endosome/lysosom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878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312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7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3-15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1888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8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1336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3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4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652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78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55955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ON:0002955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6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59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5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3863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8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6-18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00E-0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61E-04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5103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7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8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44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04E-03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93619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10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8 carbons or les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5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2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91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9-21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21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9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7211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 double bond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93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8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8193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0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468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55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9346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2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26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5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3863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2-24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231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8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1336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3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4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240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5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6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5097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3 double bond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973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3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1444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7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3-5 double bond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9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4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8296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2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4 double bond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567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0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5387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3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5 double bond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01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5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3863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6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less than 2 double bond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92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8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2584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5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18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823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7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3268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24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487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11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81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6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3 double bond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34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43E-03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464706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[FA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92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07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1681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2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and conjugates [FA01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92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07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1681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8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with 19 carbon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1258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72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7263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2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lipid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L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49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0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989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ates [GP10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850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618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55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9346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504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0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95849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4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glycer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4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0E-0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40E-05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1938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2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inosit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6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518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87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568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3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lipids [GP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20E-0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17E-04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4989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3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ser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3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12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9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7211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5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olgi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apparatu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503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0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95849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3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eadgroup with negative charg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90E-07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49E-05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34775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4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eadgroup with neutral charg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49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0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989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5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headgroup with positive charge / 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zwitter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-ion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85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75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5799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bilayer thicknes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2707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8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1336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lateral diffusion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13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94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0450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8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transition temperatur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614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8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457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4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pid droplet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31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7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63279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1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pid storag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31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7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63279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0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lipid-mediated 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891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6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bilayer thicknes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79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08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11449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ON:0080977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lateral diffusion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553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8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457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6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transition temperatur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884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9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8280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59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ysoglycerophospholipid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9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07E-03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15058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1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embrane component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00E-0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1E-04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82102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itochondrion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24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6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99629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4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acyl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05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468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87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568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42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acyl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05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72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2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136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unsaturated fatty acid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1096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8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8193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441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cylsphingos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(ceramides) [SP0201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9623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4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egative intrinsic curvatur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853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5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eutral intrinsic curvatur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7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29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40165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2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5638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7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olyunsaturated fatty acid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4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12E-03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8510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6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ositive intrinsic curvatur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3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74E-03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114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8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aturated fatty acid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0785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8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84126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4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phingolipids [SP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860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9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741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622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triacylglycerols [GL0301]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87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4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82967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2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bilayer thicknes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723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36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9654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0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lateral diffusion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30E-07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49E-05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347754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9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transition temperatur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7141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21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83162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68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bilayer thickness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63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87163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6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lateral diffusion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332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78E-01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22508</w:t>
            </w:r>
          </w:p>
        </w:tc>
      </w:tr>
      <w:tr w:rsidR="00296682" w:rsidRPr="00986BBF" w:rsidTr="00986BBF">
        <w:trPr>
          <w:trHeight w:val="300"/>
        </w:trPr>
        <w:tc>
          <w:tcPr>
            <w:tcW w:w="1561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5</w:t>
            </w:r>
          </w:p>
        </w:tc>
        <w:tc>
          <w:tcPr>
            <w:tcW w:w="37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transition temperature</w:t>
            </w:r>
          </w:p>
        </w:tc>
        <w:tc>
          <w:tcPr>
            <w:tcW w:w="1008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289</w:t>
            </w:r>
          </w:p>
        </w:tc>
        <w:tc>
          <w:tcPr>
            <w:tcW w:w="99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7E-02</w:t>
            </w:r>
          </w:p>
        </w:tc>
        <w:tc>
          <w:tcPr>
            <w:tcW w:w="1165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63279</w:t>
            </w:r>
          </w:p>
        </w:tc>
      </w:tr>
    </w:tbl>
    <w:p w:rsidR="00296682" w:rsidRDefault="00296682">
      <w:pPr>
        <w:rPr>
          <w:rFonts w:ascii="Times New Roman" w:hAnsi="Times New Roman" w:cs="Times New Roman"/>
        </w:rPr>
      </w:pPr>
    </w:p>
    <w:p w:rsidR="00986BBF" w:rsidRDefault="00986B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F69C3" w:rsidRDefault="007F69C3" w:rsidP="007F69C3">
      <w:pPr>
        <w:rPr>
          <w:rFonts w:ascii="Times New Roman" w:hAnsi="Times New Roman" w:cs="Times New Roman"/>
        </w:rPr>
      </w:pPr>
      <w:r w:rsidRPr="00986BBF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986BBF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Lipid Ontology table of terms from students t-test of Coconut Oil diet filtered air group versus Coconut Oil diet ozone-exposed group.</w:t>
      </w:r>
    </w:p>
    <w:p w:rsidR="00986BBF" w:rsidRDefault="00986BBF" w:rsidP="0029668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3116"/>
        <w:gridCol w:w="966"/>
        <w:gridCol w:w="960"/>
        <w:gridCol w:w="960"/>
        <w:gridCol w:w="1217"/>
      </w:tblGrid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Term ID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986B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nnotated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DR q-value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-LOG (FDR q-value)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7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ates [GP10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76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88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1116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cholines [GP01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715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60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19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ethanolamines [GP02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985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8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51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6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glycerols [GP04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7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14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695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5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-alkyl,2-acylglycerophosphoserines [GP03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3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38E-03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5852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808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97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0120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90E-0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9E-04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70114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bove average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66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8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927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25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7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8545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514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12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75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verage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09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12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5078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89E-03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53910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092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1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33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below average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35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13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716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25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2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19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7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840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25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4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56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99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2257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2222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5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062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63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637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88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6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332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48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609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0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6:1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048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8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194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2223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7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52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3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446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0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499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58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033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2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564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19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71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2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18:3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005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1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33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3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20:5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6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82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788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44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 1-phosphates [SP0205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631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58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033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8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 phosphocholines (sphingomyelins) [SP03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408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3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7614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7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eramides [SP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064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8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51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contains ether-bon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2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8716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747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09965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751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4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6360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5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glycer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4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5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24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0657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4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inosit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6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9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45E-03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7314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ON:000005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diacylglycerophosphoser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3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985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7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2525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endoplasmic reticulum (ER)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9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11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861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endosome/lysosom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980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17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798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3-15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605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38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82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0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6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195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4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108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6-18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558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50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5593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8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882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8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194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10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8 carbons or l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003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1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56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19-21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656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24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026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9176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6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547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0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107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1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33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2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520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99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2257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2-2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0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8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194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654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69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09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26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658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06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1752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3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086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66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7652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3-5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65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3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3754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4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25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38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5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23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6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06875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less than 2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11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8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194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4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18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237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4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108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24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522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0966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7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 with more than 3 double bon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13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64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634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[FA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469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38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4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and conjugates [FA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469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38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5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fatty acids with 19 carbon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516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385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lipid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L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ates [GP10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522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0966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714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09965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046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71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4336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glycer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4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3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38E-03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5852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inositol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6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45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56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5917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lipids [GP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30E-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17E-07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6635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1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lycerophosphoser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3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19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2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84771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golgi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apparatu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22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85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530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3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eadgroup with negative charg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00E-0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05E-04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9670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eadgroup with neutral charg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9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headgroup with positive charge / 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zwitter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-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80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60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119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3368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87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3136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61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7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48545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ON:000173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high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583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58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0331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pid droplet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1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pid storag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0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lipid-mediated 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168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89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292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6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394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3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87614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794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0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ow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576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6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7989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59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ysoglycerophospholipid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017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1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56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1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embrane component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0E-10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1E-08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88272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itochondr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86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16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8090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3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acylglycerophosphochol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105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642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4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6360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4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acylglycerophosphoethanolam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[GP0205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732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0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618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monounsaturated fatty aci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15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1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56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441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acylsphingosines</w:t>
            </w:r>
            <w:proofErr w:type="spellEnd"/>
            <w:r w:rsidRPr="00986BBF">
              <w:rPr>
                <w:rFonts w:ascii="Times New Roman" w:hAnsi="Times New Roman" w:cs="Times New Roman"/>
                <w:sz w:val="18"/>
                <w:szCs w:val="18"/>
              </w:rPr>
              <w:t xml:space="preserve"> (ceramides) [SP02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10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8.21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85657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egative intrinsic curv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028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38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31944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neutral intrinsic curv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1E-03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99567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1208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276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86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6367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7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olyunsaturated fatty aci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75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9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709965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46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positive intrinsic curv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26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69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77211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296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aturated fatty acid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6261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90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0237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004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sphingolipids [SP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5308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7.48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26098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062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triacylglycerols [GL0301]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2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749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5.45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263603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80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13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19E-03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65955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9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high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95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37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359519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68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bilayer thickness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4.75E-03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2.323306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80976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lateral diffusion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14197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3.27E-01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485452</w:t>
            </w:r>
          </w:p>
        </w:tc>
      </w:tr>
      <w:tr w:rsidR="00296682" w:rsidRPr="00986BBF" w:rsidTr="00986BBF">
        <w:trPr>
          <w:trHeight w:val="300"/>
        </w:trPr>
        <w:tc>
          <w:tcPr>
            <w:tcW w:w="132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LION:0001735</w:t>
            </w:r>
          </w:p>
        </w:tc>
        <w:tc>
          <w:tcPr>
            <w:tcW w:w="3116" w:type="dxa"/>
            <w:noWrap/>
            <w:hideMark/>
          </w:tcPr>
          <w:p w:rsidR="00296682" w:rsidRPr="00986BBF" w:rsidRDefault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very low transition temperature</w:t>
            </w:r>
          </w:p>
        </w:tc>
        <w:tc>
          <w:tcPr>
            <w:tcW w:w="966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0.01442</w:t>
            </w:r>
          </w:p>
        </w:tc>
        <w:tc>
          <w:tcPr>
            <w:tcW w:w="960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6.33E-02</w:t>
            </w:r>
          </w:p>
        </w:tc>
        <w:tc>
          <w:tcPr>
            <w:tcW w:w="1217" w:type="dxa"/>
            <w:noWrap/>
            <w:hideMark/>
          </w:tcPr>
          <w:p w:rsidR="00296682" w:rsidRPr="00986BBF" w:rsidRDefault="00296682" w:rsidP="002966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BBF">
              <w:rPr>
                <w:rFonts w:ascii="Times New Roman" w:hAnsi="Times New Roman" w:cs="Times New Roman"/>
                <w:sz w:val="18"/>
                <w:szCs w:val="18"/>
              </w:rPr>
              <w:t>1.198596</w:t>
            </w:r>
          </w:p>
        </w:tc>
      </w:tr>
    </w:tbl>
    <w:p w:rsidR="00296682" w:rsidRDefault="00296682">
      <w:pPr>
        <w:rPr>
          <w:rFonts w:ascii="Times New Roman" w:hAnsi="Times New Roman" w:cs="Times New Roman"/>
        </w:rPr>
      </w:pPr>
    </w:p>
    <w:p w:rsidR="00296682" w:rsidRPr="00296682" w:rsidRDefault="00296682">
      <w:pPr>
        <w:rPr>
          <w:rFonts w:ascii="Times New Roman" w:hAnsi="Times New Roman" w:cs="Times New Roman"/>
        </w:rPr>
      </w:pPr>
    </w:p>
    <w:sectPr w:rsidR="00296682" w:rsidRPr="00296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682"/>
    <w:rsid w:val="00296682"/>
    <w:rsid w:val="007C6624"/>
    <w:rsid w:val="007F69C3"/>
    <w:rsid w:val="00986BBF"/>
    <w:rsid w:val="009B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3ABE8"/>
  <w15:chartTrackingRefBased/>
  <w15:docId w15:val="{441788E4-D021-431A-954E-CECD75740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69C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8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Campen@salud.un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3</Pages>
  <Words>4513</Words>
  <Characters>25728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3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, Russell</dc:creator>
  <cp:keywords/>
  <dc:description/>
  <cp:lastModifiedBy>Matthew J Campen</cp:lastModifiedBy>
  <cp:revision>3</cp:revision>
  <dcterms:created xsi:type="dcterms:W3CDTF">2024-02-01T18:06:00Z</dcterms:created>
  <dcterms:modified xsi:type="dcterms:W3CDTF">2024-02-01T19:34:00Z</dcterms:modified>
</cp:coreProperties>
</file>